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0CC1" w:rsidRPr="005D70F7" w:rsidRDefault="00C70CC1" w:rsidP="00C70CC1">
      <w:pPr>
        <w:rPr>
          <w:rFonts w:cs="Times New Roman"/>
          <w:b/>
          <w:bCs/>
          <w:szCs w:val="24"/>
        </w:rPr>
      </w:pPr>
      <w:r w:rsidRPr="00A560A4">
        <w:rPr>
          <w:rFonts w:cs="Times New Roman"/>
          <w:b/>
          <w:bCs/>
          <w:szCs w:val="24"/>
        </w:rPr>
        <w:t xml:space="preserve">Supplementary Table 1 </w:t>
      </w:r>
      <w:r w:rsidRPr="00795C4D">
        <w:rPr>
          <w:rFonts w:cs="Times New Roman"/>
          <w:b/>
          <w:bCs/>
          <w:szCs w:val="24"/>
        </w:rPr>
        <w:t>Participant Inclusion and 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73"/>
        <w:gridCol w:w="4777"/>
      </w:tblGrid>
      <w:tr w:rsidR="00C70CC1" w:rsidTr="007F7198">
        <w:tc>
          <w:tcPr>
            <w:tcW w:w="0" w:type="auto"/>
          </w:tcPr>
          <w:p w:rsidR="00C70CC1" w:rsidRPr="00A560A4" w:rsidRDefault="00C70CC1" w:rsidP="007F7198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A560A4">
              <w:rPr>
                <w:rFonts w:cs="Times New Roman"/>
                <w:b/>
                <w:bCs/>
                <w:szCs w:val="24"/>
              </w:rPr>
              <w:t>Inclusion criteria</w:t>
            </w:r>
          </w:p>
        </w:tc>
        <w:tc>
          <w:tcPr>
            <w:tcW w:w="0" w:type="auto"/>
          </w:tcPr>
          <w:p w:rsidR="00C70CC1" w:rsidRPr="00A560A4" w:rsidRDefault="00C70CC1" w:rsidP="007F7198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A560A4">
              <w:rPr>
                <w:rFonts w:cs="Times New Roman"/>
                <w:b/>
                <w:bCs/>
                <w:szCs w:val="24"/>
              </w:rPr>
              <w:t>Exclusion criteria</w:t>
            </w:r>
          </w:p>
        </w:tc>
      </w:tr>
      <w:tr w:rsidR="00C70CC1" w:rsidTr="007F7198">
        <w:tc>
          <w:tcPr>
            <w:tcW w:w="0" w:type="auto"/>
          </w:tcPr>
          <w:p w:rsidR="00C70CC1" w:rsidRPr="00FC111C" w:rsidRDefault="00C70CC1" w:rsidP="00C70CC1">
            <w:pPr>
              <w:numPr>
                <w:ilvl w:val="0"/>
                <w:numId w:val="3"/>
              </w:numPr>
              <w:spacing w:before="0" w:after="0"/>
              <w:rPr>
                <w:rFonts w:cstheme="minorHAnsi"/>
              </w:rPr>
            </w:pPr>
            <w:r w:rsidRPr="00FC111C">
              <w:rPr>
                <w:rFonts w:cstheme="minorHAnsi"/>
              </w:rPr>
              <w:t>A</w:t>
            </w:r>
            <w:r>
              <w:rPr>
                <w:rFonts w:cstheme="minorHAnsi"/>
              </w:rPr>
              <w:t>ge ≥60</w:t>
            </w:r>
            <w:r w:rsidRPr="00FC111C">
              <w:rPr>
                <w:rFonts w:cstheme="minorHAnsi"/>
              </w:rPr>
              <w:t xml:space="preserve"> years</w:t>
            </w:r>
            <w:r>
              <w:rPr>
                <w:rFonts w:cstheme="minorHAnsi"/>
              </w:rPr>
              <w:t>.</w:t>
            </w:r>
          </w:p>
          <w:p w:rsidR="00C70CC1" w:rsidRPr="00FC111C" w:rsidRDefault="00C70CC1" w:rsidP="00C70CC1">
            <w:pPr>
              <w:numPr>
                <w:ilvl w:val="0"/>
                <w:numId w:val="3"/>
              </w:numPr>
              <w:spacing w:before="0" w:after="0"/>
              <w:rPr>
                <w:rFonts w:cstheme="minorHAnsi"/>
              </w:rPr>
            </w:pPr>
            <w:r w:rsidRPr="00FC111C">
              <w:rPr>
                <w:rFonts w:cstheme="minorHAnsi"/>
              </w:rPr>
              <w:t>Ability to provide informed consent</w:t>
            </w:r>
            <w:r>
              <w:rPr>
                <w:rFonts w:cstheme="minorHAnsi"/>
              </w:rPr>
              <w:t>.</w:t>
            </w:r>
          </w:p>
          <w:p w:rsidR="00C70CC1" w:rsidRPr="00FC111C" w:rsidRDefault="00C70CC1" w:rsidP="00C70CC1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cstheme="minorHAnsi"/>
              </w:rPr>
            </w:pPr>
            <w:r>
              <w:rPr>
                <w:rFonts w:cstheme="minorHAnsi"/>
              </w:rPr>
              <w:t>W</w:t>
            </w:r>
            <w:r w:rsidRPr="00FC111C">
              <w:rPr>
                <w:rFonts w:cstheme="minorHAnsi"/>
              </w:rPr>
              <w:t xml:space="preserve">illing to stop taking multivitamins, and dietary supplements containing vitamins C and D, B3, DHA/EPA, Olive polyphenols, resveratrol and </w:t>
            </w:r>
            <w:proofErr w:type="spellStart"/>
            <w:r w:rsidRPr="00FC111C">
              <w:rPr>
                <w:rFonts w:cstheme="minorHAnsi"/>
              </w:rPr>
              <w:t>astaxanthin</w:t>
            </w:r>
            <w:proofErr w:type="spellEnd"/>
            <w:r w:rsidRPr="00FC111C">
              <w:rPr>
                <w:rFonts w:cstheme="minorHAnsi"/>
              </w:rPr>
              <w:t xml:space="preserve"> or food/beverage products supplemented with the above ingredients 3 weeks prior to and throughout the study</w:t>
            </w:r>
            <w:r>
              <w:rPr>
                <w:rFonts w:cstheme="minorHAnsi"/>
              </w:rPr>
              <w:t>.</w:t>
            </w:r>
          </w:p>
          <w:p w:rsidR="00C70CC1" w:rsidRPr="00FC111C" w:rsidRDefault="00C70CC1" w:rsidP="00C70CC1">
            <w:pPr>
              <w:numPr>
                <w:ilvl w:val="0"/>
                <w:numId w:val="3"/>
              </w:numPr>
              <w:spacing w:before="0" w:after="0"/>
              <w:rPr>
                <w:rFonts w:cstheme="minorHAnsi"/>
              </w:rPr>
            </w:pPr>
            <w:r w:rsidRPr="00FC111C">
              <w:rPr>
                <w:rFonts w:cstheme="minorHAnsi"/>
              </w:rPr>
              <w:t>Able to travel to the clinic for initial and subsequent evaluations</w:t>
            </w:r>
            <w:r>
              <w:rPr>
                <w:rFonts w:cstheme="minorHAnsi"/>
              </w:rPr>
              <w:t>.</w:t>
            </w:r>
          </w:p>
          <w:p w:rsidR="00C70CC1" w:rsidRDefault="00C70CC1" w:rsidP="007F7198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C70CC1" w:rsidRPr="0083349E" w:rsidRDefault="00C70CC1" w:rsidP="00C70CC1">
            <w:pPr>
              <w:numPr>
                <w:ilvl w:val="0"/>
                <w:numId w:val="2"/>
              </w:numPr>
              <w:spacing w:before="0" w:after="0"/>
              <w:rPr>
                <w:rFonts w:eastAsia="Times New Roman" w:cstheme="minorHAnsi"/>
              </w:rPr>
            </w:pPr>
            <w:r w:rsidRPr="00FC111C">
              <w:rPr>
                <w:rFonts w:eastAsia="Times New Roman" w:cstheme="minorHAnsi"/>
              </w:rPr>
              <w:t xml:space="preserve">Current smokers, or </w:t>
            </w:r>
            <w:proofErr w:type="spellStart"/>
            <w:r w:rsidRPr="00FC111C">
              <w:rPr>
                <w:rFonts w:eastAsia="Times New Roman" w:cstheme="minorHAnsi"/>
              </w:rPr>
              <w:t>ex s</w:t>
            </w:r>
            <w:bookmarkStart w:id="0" w:name="_GoBack"/>
            <w:bookmarkEnd w:id="0"/>
            <w:r w:rsidRPr="00FC111C">
              <w:rPr>
                <w:rFonts w:eastAsia="Times New Roman" w:cstheme="minorHAnsi"/>
              </w:rPr>
              <w:t>mokers</w:t>
            </w:r>
            <w:proofErr w:type="spellEnd"/>
            <w:r w:rsidRPr="00FC111C">
              <w:rPr>
                <w:rFonts w:eastAsia="Times New Roman" w:cstheme="minorHAnsi"/>
              </w:rPr>
              <w:t xml:space="preserve"> who have stopped within the last 12 months, or are using nicotine replacement products. </w:t>
            </w:r>
          </w:p>
          <w:p w:rsidR="00C70CC1" w:rsidRPr="0083349E" w:rsidRDefault="00C70CC1" w:rsidP="00C70CC1">
            <w:pPr>
              <w:numPr>
                <w:ilvl w:val="0"/>
                <w:numId w:val="2"/>
              </w:numPr>
              <w:spacing w:before="0" w:after="0"/>
              <w:rPr>
                <w:rFonts w:eastAsia="Times New Roman" w:cstheme="minorHAnsi"/>
              </w:rPr>
            </w:pPr>
            <w:r w:rsidRPr="0083349E">
              <w:rPr>
                <w:rFonts w:eastAsia="Times New Roman" w:cstheme="minorHAnsi"/>
              </w:rPr>
              <w:t xml:space="preserve">History of </w:t>
            </w:r>
            <w:r w:rsidRPr="00FC111C">
              <w:rPr>
                <w:rFonts w:eastAsia="Times New Roman" w:cstheme="minorHAnsi"/>
              </w:rPr>
              <w:t xml:space="preserve">diabetes, </w:t>
            </w:r>
            <w:r w:rsidRPr="0083349E">
              <w:rPr>
                <w:rFonts w:eastAsia="Times New Roman" w:cstheme="minorHAnsi"/>
              </w:rPr>
              <w:t>myocardial infarction, congestive heart failure, kidney failure, liver disease or stroke.</w:t>
            </w:r>
          </w:p>
          <w:p w:rsidR="00C70CC1" w:rsidRPr="0083349E" w:rsidRDefault="00C70CC1" w:rsidP="00C70CC1">
            <w:pPr>
              <w:numPr>
                <w:ilvl w:val="0"/>
                <w:numId w:val="2"/>
              </w:numPr>
              <w:spacing w:before="0" w:after="0"/>
              <w:rPr>
                <w:rFonts w:eastAsia="Times New Roman" w:cstheme="minorHAnsi"/>
              </w:rPr>
            </w:pPr>
            <w:r w:rsidRPr="0083349E">
              <w:rPr>
                <w:rFonts w:eastAsia="Times New Roman" w:cstheme="minorHAnsi"/>
              </w:rPr>
              <w:t>Untreated thyroid disorder, cancer, active neoplasms.</w:t>
            </w:r>
          </w:p>
          <w:p w:rsidR="00C70CC1" w:rsidRPr="0083349E" w:rsidRDefault="00C70CC1" w:rsidP="00C70CC1">
            <w:pPr>
              <w:numPr>
                <w:ilvl w:val="0"/>
                <w:numId w:val="2"/>
              </w:numPr>
              <w:spacing w:before="0" w:after="0"/>
              <w:rPr>
                <w:rFonts w:eastAsia="Times New Roman" w:cstheme="minorHAnsi"/>
              </w:rPr>
            </w:pPr>
            <w:r w:rsidRPr="0083349E">
              <w:rPr>
                <w:rFonts w:eastAsia="Times New Roman" w:cstheme="minorHAnsi"/>
              </w:rPr>
              <w:t>Untreated gastrointestinal, or pulmonary diseases.</w:t>
            </w:r>
          </w:p>
          <w:p w:rsidR="00C70CC1" w:rsidRPr="0083349E" w:rsidRDefault="00C70CC1" w:rsidP="00C70CC1">
            <w:pPr>
              <w:numPr>
                <w:ilvl w:val="0"/>
                <w:numId w:val="2"/>
              </w:numPr>
              <w:spacing w:before="0" w:after="0"/>
              <w:rPr>
                <w:rFonts w:eastAsia="Times New Roman" w:cstheme="minorHAnsi"/>
              </w:rPr>
            </w:pPr>
            <w:r w:rsidRPr="0083349E">
              <w:rPr>
                <w:rFonts w:eastAsia="Times New Roman" w:cstheme="minorHAnsi"/>
              </w:rPr>
              <w:t>Surgery or trauma in last 60 days.</w:t>
            </w:r>
          </w:p>
          <w:p w:rsidR="00C70CC1" w:rsidRPr="0083349E" w:rsidRDefault="00C70CC1" w:rsidP="00C70CC1">
            <w:pPr>
              <w:numPr>
                <w:ilvl w:val="0"/>
                <w:numId w:val="2"/>
              </w:numPr>
              <w:spacing w:before="0" w:after="0"/>
              <w:rPr>
                <w:rFonts w:eastAsia="Times New Roman" w:cstheme="minorHAnsi"/>
              </w:rPr>
            </w:pPr>
            <w:r w:rsidRPr="0083349E">
              <w:rPr>
                <w:rFonts w:eastAsia="Times New Roman" w:cstheme="minorHAnsi"/>
              </w:rPr>
              <w:t>Inflammatory diseases, autoimmune diseases or recent infection in last 60 days</w:t>
            </w:r>
            <w:r>
              <w:rPr>
                <w:rFonts w:eastAsia="Times New Roman" w:cstheme="minorHAnsi"/>
              </w:rPr>
              <w:t>.</w:t>
            </w:r>
            <w:r w:rsidRPr="0083349E">
              <w:rPr>
                <w:rFonts w:eastAsia="Times New Roman" w:cstheme="minorHAnsi"/>
              </w:rPr>
              <w:t xml:space="preserve"> </w:t>
            </w:r>
          </w:p>
          <w:p w:rsidR="00C70CC1" w:rsidRPr="0083349E" w:rsidRDefault="00C70CC1" w:rsidP="00C70CC1">
            <w:pPr>
              <w:numPr>
                <w:ilvl w:val="0"/>
                <w:numId w:val="2"/>
              </w:numPr>
              <w:spacing w:before="0" w:after="0"/>
              <w:rPr>
                <w:rFonts w:eastAsia="Times New Roman" w:cstheme="minorHAnsi"/>
              </w:rPr>
            </w:pPr>
            <w:r w:rsidRPr="0083349E">
              <w:rPr>
                <w:rFonts w:eastAsia="Times New Roman" w:cstheme="minorHAnsi"/>
              </w:rPr>
              <w:t>Allergies to any of the ingredients to be studied</w:t>
            </w:r>
            <w:r>
              <w:rPr>
                <w:rFonts w:eastAsia="Times New Roman" w:cstheme="minorHAnsi"/>
              </w:rPr>
              <w:t>.</w:t>
            </w:r>
          </w:p>
          <w:p w:rsidR="00C70CC1" w:rsidRPr="0083349E" w:rsidRDefault="00C70CC1" w:rsidP="00C70CC1">
            <w:pPr>
              <w:numPr>
                <w:ilvl w:val="0"/>
                <w:numId w:val="2"/>
              </w:numPr>
              <w:spacing w:before="0" w:after="0"/>
              <w:rPr>
                <w:rFonts w:eastAsia="Times New Roman" w:cstheme="minorHAnsi"/>
              </w:rPr>
            </w:pPr>
            <w:r w:rsidRPr="0083349E">
              <w:rPr>
                <w:rFonts w:eastAsia="Times New Roman" w:cstheme="minorHAnsi"/>
              </w:rPr>
              <w:t xml:space="preserve">Currently taking or using multivitamins or dietary supplements containing vitamins C and D, B3, DHA/EPA, Olive polyphenols, resveratrol and </w:t>
            </w:r>
            <w:proofErr w:type="spellStart"/>
            <w:r w:rsidRPr="0083349E">
              <w:rPr>
                <w:rFonts w:eastAsia="Times New Roman" w:cstheme="minorHAnsi"/>
              </w:rPr>
              <w:t>astaxanthin</w:t>
            </w:r>
            <w:proofErr w:type="spellEnd"/>
            <w:r w:rsidRPr="0083349E">
              <w:rPr>
                <w:rFonts w:eastAsia="Times New Roman" w:cstheme="minorHAnsi"/>
              </w:rPr>
              <w:t xml:space="preserve"> or food/beverage products supplemented with the above ingredients</w:t>
            </w:r>
            <w:r>
              <w:rPr>
                <w:rFonts w:eastAsia="Times New Roman" w:cstheme="minorHAnsi"/>
              </w:rPr>
              <w:t>.</w:t>
            </w:r>
          </w:p>
          <w:p w:rsidR="00C70CC1" w:rsidRDefault="00C70CC1" w:rsidP="00C70CC1">
            <w:pPr>
              <w:numPr>
                <w:ilvl w:val="0"/>
                <w:numId w:val="2"/>
              </w:numPr>
              <w:spacing w:before="0"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Currently taking medication known to be </w:t>
            </w:r>
            <w:proofErr w:type="spellStart"/>
            <w:r>
              <w:rPr>
                <w:rFonts w:eastAsia="Times New Roman" w:cstheme="minorHAnsi"/>
              </w:rPr>
              <w:t>metabolised</w:t>
            </w:r>
            <w:proofErr w:type="spellEnd"/>
            <w:r>
              <w:rPr>
                <w:rFonts w:eastAsia="Times New Roman" w:cstheme="minorHAnsi"/>
              </w:rPr>
              <w:t xml:space="preserve"> by CYP3A.</w:t>
            </w:r>
          </w:p>
          <w:p w:rsidR="00C70CC1" w:rsidRPr="0083349E" w:rsidRDefault="00C70CC1" w:rsidP="00C70CC1">
            <w:pPr>
              <w:numPr>
                <w:ilvl w:val="0"/>
                <w:numId w:val="2"/>
              </w:numPr>
              <w:spacing w:before="0" w:after="0"/>
              <w:rPr>
                <w:rFonts w:eastAsia="Times New Roman" w:cstheme="minorHAnsi"/>
              </w:rPr>
            </w:pPr>
            <w:r w:rsidRPr="0083349E">
              <w:rPr>
                <w:rFonts w:eastAsia="Times New Roman" w:cstheme="minorHAnsi"/>
              </w:rPr>
              <w:t>Currently taking any of the following medications, which confo</w:t>
            </w:r>
            <w:r>
              <w:rPr>
                <w:rFonts w:eastAsia="Times New Roman" w:cstheme="minorHAnsi"/>
              </w:rPr>
              <w:t>und the effects of inflammation:</w:t>
            </w:r>
            <w:r w:rsidRPr="0083349E">
              <w:rPr>
                <w:rFonts w:eastAsia="Times New Roman" w:cstheme="minorHAnsi"/>
              </w:rPr>
              <w:t xml:space="preserve"> Tamoxifen, Cyclosporine A, </w:t>
            </w:r>
            <w:proofErr w:type="spellStart"/>
            <w:r w:rsidRPr="0083349E">
              <w:rPr>
                <w:rFonts w:eastAsia="Times New Roman" w:cstheme="minorHAnsi"/>
              </w:rPr>
              <w:t>immunosuppressants</w:t>
            </w:r>
            <w:proofErr w:type="spellEnd"/>
            <w:r w:rsidRPr="0083349E">
              <w:rPr>
                <w:rFonts w:eastAsia="Times New Roman" w:cstheme="minorHAnsi"/>
              </w:rPr>
              <w:t xml:space="preserve"> or Anti TNF inhibitors</w:t>
            </w:r>
            <w:r w:rsidRPr="00FC111C">
              <w:rPr>
                <w:rFonts w:eastAsia="Times New Roman" w:cstheme="minorHAnsi"/>
              </w:rPr>
              <w:t>, NSAIDs</w:t>
            </w:r>
            <w:r>
              <w:rPr>
                <w:rFonts w:eastAsia="Times New Roman" w:cstheme="minorHAnsi"/>
              </w:rPr>
              <w:t>.</w:t>
            </w:r>
          </w:p>
          <w:p w:rsidR="00C70CC1" w:rsidRPr="00CD18A8" w:rsidRDefault="00C70CC1" w:rsidP="00C70CC1">
            <w:pPr>
              <w:numPr>
                <w:ilvl w:val="0"/>
                <w:numId w:val="2"/>
              </w:numPr>
              <w:spacing w:before="0" w:after="0"/>
              <w:rPr>
                <w:rFonts w:eastAsia="Times New Roman" w:cstheme="minorHAnsi"/>
              </w:rPr>
            </w:pPr>
            <w:r w:rsidRPr="0083349E">
              <w:rPr>
                <w:rFonts w:eastAsia="Times New Roman" w:cstheme="minorHAnsi"/>
              </w:rPr>
              <w:t xml:space="preserve">Currently </w:t>
            </w:r>
            <w:r w:rsidRPr="00CD18A8">
              <w:rPr>
                <w:rFonts w:eastAsia="Times New Roman" w:cstheme="minorHAnsi"/>
              </w:rPr>
              <w:t>taking any of the following anticoagulant drugs (blood thinners): Warfarin, Direct oral anticoagulant drugs (DOACs), and antiplatelet drugs including aspirin.</w:t>
            </w:r>
          </w:p>
          <w:p w:rsidR="00C70CC1" w:rsidRPr="0083349E" w:rsidRDefault="00C70CC1" w:rsidP="00C70CC1">
            <w:pPr>
              <w:numPr>
                <w:ilvl w:val="0"/>
                <w:numId w:val="2"/>
              </w:numPr>
              <w:spacing w:before="0"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</w:t>
            </w:r>
            <w:r w:rsidRPr="00FC111C">
              <w:rPr>
                <w:rFonts w:eastAsia="Times New Roman" w:cstheme="minorHAnsi"/>
              </w:rPr>
              <w:t xml:space="preserve">t risk of bleeding complications, including those with inherited bleeding disorders (such as </w:t>
            </w:r>
            <w:proofErr w:type="spellStart"/>
            <w:r w:rsidRPr="00FC111C">
              <w:rPr>
                <w:rFonts w:eastAsia="Times New Roman" w:cstheme="minorHAnsi"/>
              </w:rPr>
              <w:t>haemophilia</w:t>
            </w:r>
            <w:proofErr w:type="spellEnd"/>
            <w:r w:rsidRPr="00FC111C">
              <w:rPr>
                <w:rFonts w:eastAsia="Times New Roman" w:cstheme="minorHAnsi"/>
              </w:rPr>
              <w:t xml:space="preserve">), </w:t>
            </w:r>
            <w:r w:rsidRPr="0083349E">
              <w:rPr>
                <w:rFonts w:eastAsia="Times New Roman" w:cstheme="minorHAnsi"/>
              </w:rPr>
              <w:t>or increased risk hemorrhagic stroke or events.</w:t>
            </w:r>
          </w:p>
          <w:p w:rsidR="00C70CC1" w:rsidRDefault="00C70CC1" w:rsidP="00C70CC1">
            <w:pPr>
              <w:numPr>
                <w:ilvl w:val="0"/>
                <w:numId w:val="2"/>
              </w:numPr>
              <w:spacing w:before="0" w:after="0"/>
              <w:rPr>
                <w:rFonts w:eastAsia="Times New Roman" w:cstheme="minorHAnsi"/>
              </w:rPr>
            </w:pPr>
            <w:r w:rsidRPr="0083349E">
              <w:rPr>
                <w:rFonts w:eastAsia="Times New Roman" w:cstheme="minorHAnsi"/>
              </w:rPr>
              <w:t xml:space="preserve">Unable or unwilling to maintain current lifestyle throughout study such as eating habits, exercise habits, etc. </w:t>
            </w:r>
          </w:p>
          <w:p w:rsidR="00C70CC1" w:rsidRPr="005D70F7" w:rsidRDefault="00C70CC1" w:rsidP="00C70CC1">
            <w:pPr>
              <w:numPr>
                <w:ilvl w:val="0"/>
                <w:numId w:val="2"/>
              </w:numPr>
              <w:spacing w:before="0"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lastRenderedPageBreak/>
              <w:t>Assessed as being frail by Fried phenotype criteria.</w:t>
            </w:r>
          </w:p>
        </w:tc>
      </w:tr>
    </w:tbl>
    <w:p w:rsidR="00FB2B2B" w:rsidRDefault="00FB2B2B"/>
    <w:sectPr w:rsidR="00FB2B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2B711A"/>
    <w:multiLevelType w:val="hybridMultilevel"/>
    <w:tmpl w:val="AA18F93C"/>
    <w:lvl w:ilvl="0" w:tplc="08090001">
      <w:start w:val="1"/>
      <w:numFmt w:val="bullet"/>
      <w:lvlText w:val=""/>
      <w:lvlJc w:val="left"/>
      <w:pPr>
        <w:ind w:left="435" w:hanging="360"/>
      </w:pPr>
      <w:rPr>
        <w:rFonts w:ascii="Symbol" w:hAnsi="Symbol" w:hint="default"/>
      </w:rPr>
    </w:lvl>
    <w:lvl w:ilvl="1" w:tplc="08070019" w:tentative="1">
      <w:start w:val="1"/>
      <w:numFmt w:val="lowerLetter"/>
      <w:lvlText w:val="%2."/>
      <w:lvlJc w:val="left"/>
      <w:pPr>
        <w:ind w:left="1155" w:hanging="360"/>
      </w:pPr>
    </w:lvl>
    <w:lvl w:ilvl="2" w:tplc="0807001B" w:tentative="1">
      <w:start w:val="1"/>
      <w:numFmt w:val="lowerRoman"/>
      <w:lvlText w:val="%3."/>
      <w:lvlJc w:val="right"/>
      <w:pPr>
        <w:ind w:left="1875" w:hanging="180"/>
      </w:pPr>
    </w:lvl>
    <w:lvl w:ilvl="3" w:tplc="0807000F" w:tentative="1">
      <w:start w:val="1"/>
      <w:numFmt w:val="decimal"/>
      <w:lvlText w:val="%4."/>
      <w:lvlJc w:val="left"/>
      <w:pPr>
        <w:ind w:left="2595" w:hanging="360"/>
      </w:pPr>
    </w:lvl>
    <w:lvl w:ilvl="4" w:tplc="08070019" w:tentative="1">
      <w:start w:val="1"/>
      <w:numFmt w:val="lowerLetter"/>
      <w:lvlText w:val="%5."/>
      <w:lvlJc w:val="left"/>
      <w:pPr>
        <w:ind w:left="3315" w:hanging="360"/>
      </w:pPr>
    </w:lvl>
    <w:lvl w:ilvl="5" w:tplc="0807001B" w:tentative="1">
      <w:start w:val="1"/>
      <w:numFmt w:val="lowerRoman"/>
      <w:lvlText w:val="%6."/>
      <w:lvlJc w:val="right"/>
      <w:pPr>
        <w:ind w:left="4035" w:hanging="180"/>
      </w:pPr>
    </w:lvl>
    <w:lvl w:ilvl="6" w:tplc="0807000F" w:tentative="1">
      <w:start w:val="1"/>
      <w:numFmt w:val="decimal"/>
      <w:lvlText w:val="%7."/>
      <w:lvlJc w:val="left"/>
      <w:pPr>
        <w:ind w:left="4755" w:hanging="360"/>
      </w:pPr>
    </w:lvl>
    <w:lvl w:ilvl="7" w:tplc="08070019" w:tentative="1">
      <w:start w:val="1"/>
      <w:numFmt w:val="lowerLetter"/>
      <w:lvlText w:val="%8."/>
      <w:lvlJc w:val="left"/>
      <w:pPr>
        <w:ind w:left="5475" w:hanging="360"/>
      </w:pPr>
    </w:lvl>
    <w:lvl w:ilvl="8" w:tplc="0807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F292B5B"/>
    <w:multiLevelType w:val="hybridMultilevel"/>
    <w:tmpl w:val="FB1C04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CC1"/>
    <w:rsid w:val="00001577"/>
    <w:rsid w:val="00002FC8"/>
    <w:rsid w:val="00004E6B"/>
    <w:rsid w:val="00005017"/>
    <w:rsid w:val="0001213A"/>
    <w:rsid w:val="00012767"/>
    <w:rsid w:val="00013802"/>
    <w:rsid w:val="00013B42"/>
    <w:rsid w:val="00016F08"/>
    <w:rsid w:val="0001792B"/>
    <w:rsid w:val="000218D4"/>
    <w:rsid w:val="00022387"/>
    <w:rsid w:val="00022811"/>
    <w:rsid w:val="0002399C"/>
    <w:rsid w:val="000239D9"/>
    <w:rsid w:val="0002422C"/>
    <w:rsid w:val="00040EFA"/>
    <w:rsid w:val="00045524"/>
    <w:rsid w:val="00046BA1"/>
    <w:rsid w:val="00046CFC"/>
    <w:rsid w:val="000471A8"/>
    <w:rsid w:val="000501EB"/>
    <w:rsid w:val="000513F8"/>
    <w:rsid w:val="0005259C"/>
    <w:rsid w:val="00052C08"/>
    <w:rsid w:val="00053F8F"/>
    <w:rsid w:val="000542EB"/>
    <w:rsid w:val="00065C1A"/>
    <w:rsid w:val="00067925"/>
    <w:rsid w:val="00067CB2"/>
    <w:rsid w:val="000721F8"/>
    <w:rsid w:val="000734E6"/>
    <w:rsid w:val="00074001"/>
    <w:rsid w:val="00075488"/>
    <w:rsid w:val="00076D4D"/>
    <w:rsid w:val="00081715"/>
    <w:rsid w:val="00081C59"/>
    <w:rsid w:val="00081DAD"/>
    <w:rsid w:val="000829BB"/>
    <w:rsid w:val="00085421"/>
    <w:rsid w:val="00085BAF"/>
    <w:rsid w:val="0009290F"/>
    <w:rsid w:val="00093037"/>
    <w:rsid w:val="000932B8"/>
    <w:rsid w:val="00094512"/>
    <w:rsid w:val="00095D44"/>
    <w:rsid w:val="00097CCD"/>
    <w:rsid w:val="000A28C1"/>
    <w:rsid w:val="000A2FBC"/>
    <w:rsid w:val="000A31EE"/>
    <w:rsid w:val="000A40BC"/>
    <w:rsid w:val="000A73F2"/>
    <w:rsid w:val="000B138C"/>
    <w:rsid w:val="000B1A8B"/>
    <w:rsid w:val="000B393B"/>
    <w:rsid w:val="000B58A1"/>
    <w:rsid w:val="000B6D97"/>
    <w:rsid w:val="000B78E4"/>
    <w:rsid w:val="000B7A9F"/>
    <w:rsid w:val="000C26EC"/>
    <w:rsid w:val="000C2B25"/>
    <w:rsid w:val="000C402B"/>
    <w:rsid w:val="000C4833"/>
    <w:rsid w:val="000D11D9"/>
    <w:rsid w:val="000D2426"/>
    <w:rsid w:val="000D2929"/>
    <w:rsid w:val="000D36E9"/>
    <w:rsid w:val="000D6F95"/>
    <w:rsid w:val="000D7F6B"/>
    <w:rsid w:val="000E1AC5"/>
    <w:rsid w:val="000E2E7A"/>
    <w:rsid w:val="000E3E82"/>
    <w:rsid w:val="000E4BDB"/>
    <w:rsid w:val="000E5FE6"/>
    <w:rsid w:val="000F03C1"/>
    <w:rsid w:val="000F0DC1"/>
    <w:rsid w:val="000F364A"/>
    <w:rsid w:val="000F5253"/>
    <w:rsid w:val="000F54CF"/>
    <w:rsid w:val="000F55F4"/>
    <w:rsid w:val="0010383C"/>
    <w:rsid w:val="00103A35"/>
    <w:rsid w:val="001043E0"/>
    <w:rsid w:val="00104CED"/>
    <w:rsid w:val="0010561D"/>
    <w:rsid w:val="00106794"/>
    <w:rsid w:val="00106A31"/>
    <w:rsid w:val="0011177A"/>
    <w:rsid w:val="00112BE4"/>
    <w:rsid w:val="0011381E"/>
    <w:rsid w:val="0011423B"/>
    <w:rsid w:val="0011620A"/>
    <w:rsid w:val="00117725"/>
    <w:rsid w:val="00120861"/>
    <w:rsid w:val="00122107"/>
    <w:rsid w:val="00122115"/>
    <w:rsid w:val="001250A0"/>
    <w:rsid w:val="00125C3A"/>
    <w:rsid w:val="00125F4A"/>
    <w:rsid w:val="00126DB4"/>
    <w:rsid w:val="00126E2A"/>
    <w:rsid w:val="00127E5F"/>
    <w:rsid w:val="00130FBD"/>
    <w:rsid w:val="00131B53"/>
    <w:rsid w:val="00131E78"/>
    <w:rsid w:val="00132AE1"/>
    <w:rsid w:val="00132BFE"/>
    <w:rsid w:val="0013397C"/>
    <w:rsid w:val="0013640F"/>
    <w:rsid w:val="0013651D"/>
    <w:rsid w:val="00137977"/>
    <w:rsid w:val="00143A69"/>
    <w:rsid w:val="00144C14"/>
    <w:rsid w:val="0014691C"/>
    <w:rsid w:val="00146BA3"/>
    <w:rsid w:val="00147F38"/>
    <w:rsid w:val="001516B3"/>
    <w:rsid w:val="001538BE"/>
    <w:rsid w:val="00154716"/>
    <w:rsid w:val="001553EA"/>
    <w:rsid w:val="00157832"/>
    <w:rsid w:val="001614F2"/>
    <w:rsid w:val="001624FF"/>
    <w:rsid w:val="001649B7"/>
    <w:rsid w:val="00170C8D"/>
    <w:rsid w:val="00172985"/>
    <w:rsid w:val="00176AEA"/>
    <w:rsid w:val="00177383"/>
    <w:rsid w:val="00180C2B"/>
    <w:rsid w:val="0018227B"/>
    <w:rsid w:val="001825D0"/>
    <w:rsid w:val="00183F9D"/>
    <w:rsid w:val="00184A21"/>
    <w:rsid w:val="00185F57"/>
    <w:rsid w:val="0018758E"/>
    <w:rsid w:val="00187E31"/>
    <w:rsid w:val="00191428"/>
    <w:rsid w:val="00194FC1"/>
    <w:rsid w:val="0019550F"/>
    <w:rsid w:val="001958A6"/>
    <w:rsid w:val="00195BF4"/>
    <w:rsid w:val="001971C2"/>
    <w:rsid w:val="00197A7D"/>
    <w:rsid w:val="001A0CB3"/>
    <w:rsid w:val="001A0F38"/>
    <w:rsid w:val="001A0F56"/>
    <w:rsid w:val="001A0FC8"/>
    <w:rsid w:val="001A1913"/>
    <w:rsid w:val="001A357C"/>
    <w:rsid w:val="001A3641"/>
    <w:rsid w:val="001A4A4C"/>
    <w:rsid w:val="001A5178"/>
    <w:rsid w:val="001A74BA"/>
    <w:rsid w:val="001B061A"/>
    <w:rsid w:val="001B18B9"/>
    <w:rsid w:val="001B23C0"/>
    <w:rsid w:val="001B51DC"/>
    <w:rsid w:val="001B6B92"/>
    <w:rsid w:val="001C0208"/>
    <w:rsid w:val="001C33C2"/>
    <w:rsid w:val="001C3D53"/>
    <w:rsid w:val="001C44EE"/>
    <w:rsid w:val="001C5297"/>
    <w:rsid w:val="001D1565"/>
    <w:rsid w:val="001D6213"/>
    <w:rsid w:val="001E020D"/>
    <w:rsid w:val="001E1210"/>
    <w:rsid w:val="001E291A"/>
    <w:rsid w:val="001E38A2"/>
    <w:rsid w:val="001E3F76"/>
    <w:rsid w:val="001E6BF5"/>
    <w:rsid w:val="001F03EC"/>
    <w:rsid w:val="001F1D25"/>
    <w:rsid w:val="001F2055"/>
    <w:rsid w:val="001F219B"/>
    <w:rsid w:val="001F3F96"/>
    <w:rsid w:val="001F422A"/>
    <w:rsid w:val="001F756A"/>
    <w:rsid w:val="001F77F0"/>
    <w:rsid w:val="00201B39"/>
    <w:rsid w:val="002031BB"/>
    <w:rsid w:val="002039A1"/>
    <w:rsid w:val="002070A5"/>
    <w:rsid w:val="00207BD7"/>
    <w:rsid w:val="0021052C"/>
    <w:rsid w:val="002113FE"/>
    <w:rsid w:val="00213655"/>
    <w:rsid w:val="00214308"/>
    <w:rsid w:val="00214341"/>
    <w:rsid w:val="00216812"/>
    <w:rsid w:val="00216C48"/>
    <w:rsid w:val="00216F7E"/>
    <w:rsid w:val="00220B14"/>
    <w:rsid w:val="00220FF2"/>
    <w:rsid w:val="0022297F"/>
    <w:rsid w:val="00222E12"/>
    <w:rsid w:val="00225315"/>
    <w:rsid w:val="0022796E"/>
    <w:rsid w:val="002324BA"/>
    <w:rsid w:val="0023316C"/>
    <w:rsid w:val="00234DF4"/>
    <w:rsid w:val="00235155"/>
    <w:rsid w:val="00237E08"/>
    <w:rsid w:val="00241454"/>
    <w:rsid w:val="00243A93"/>
    <w:rsid w:val="00252A84"/>
    <w:rsid w:val="00253088"/>
    <w:rsid w:val="002614A5"/>
    <w:rsid w:val="002630E0"/>
    <w:rsid w:val="002632A4"/>
    <w:rsid w:val="00265A1C"/>
    <w:rsid w:val="002704D6"/>
    <w:rsid w:val="002716BE"/>
    <w:rsid w:val="00272593"/>
    <w:rsid w:val="0027350C"/>
    <w:rsid w:val="0028153E"/>
    <w:rsid w:val="002815F6"/>
    <w:rsid w:val="00282177"/>
    <w:rsid w:val="00282217"/>
    <w:rsid w:val="00285387"/>
    <w:rsid w:val="00285646"/>
    <w:rsid w:val="002865BF"/>
    <w:rsid w:val="0029183A"/>
    <w:rsid w:val="00291D1D"/>
    <w:rsid w:val="002941B8"/>
    <w:rsid w:val="00295F5D"/>
    <w:rsid w:val="00296F0E"/>
    <w:rsid w:val="002A2D1D"/>
    <w:rsid w:val="002A2F65"/>
    <w:rsid w:val="002A32A3"/>
    <w:rsid w:val="002A5339"/>
    <w:rsid w:val="002A60C5"/>
    <w:rsid w:val="002A6D18"/>
    <w:rsid w:val="002B2C03"/>
    <w:rsid w:val="002B431A"/>
    <w:rsid w:val="002B6AB2"/>
    <w:rsid w:val="002B7769"/>
    <w:rsid w:val="002C2D18"/>
    <w:rsid w:val="002C482C"/>
    <w:rsid w:val="002C5EED"/>
    <w:rsid w:val="002C63F6"/>
    <w:rsid w:val="002D1DE7"/>
    <w:rsid w:val="002D2A55"/>
    <w:rsid w:val="002D67A0"/>
    <w:rsid w:val="002D77AF"/>
    <w:rsid w:val="002D7BDA"/>
    <w:rsid w:val="002D7E3C"/>
    <w:rsid w:val="002E0600"/>
    <w:rsid w:val="002E2D9E"/>
    <w:rsid w:val="002F1875"/>
    <w:rsid w:val="002F1915"/>
    <w:rsid w:val="002F1FB1"/>
    <w:rsid w:val="002F33E3"/>
    <w:rsid w:val="002F4139"/>
    <w:rsid w:val="002F6DCF"/>
    <w:rsid w:val="00301AB9"/>
    <w:rsid w:val="00301FFA"/>
    <w:rsid w:val="00310473"/>
    <w:rsid w:val="003124DE"/>
    <w:rsid w:val="00313523"/>
    <w:rsid w:val="003154B9"/>
    <w:rsid w:val="00315672"/>
    <w:rsid w:val="00316DD4"/>
    <w:rsid w:val="00316ED0"/>
    <w:rsid w:val="00320231"/>
    <w:rsid w:val="003206FA"/>
    <w:rsid w:val="003218CB"/>
    <w:rsid w:val="00321CD3"/>
    <w:rsid w:val="00322998"/>
    <w:rsid w:val="003234C7"/>
    <w:rsid w:val="00325252"/>
    <w:rsid w:val="00326371"/>
    <w:rsid w:val="00326803"/>
    <w:rsid w:val="00327755"/>
    <w:rsid w:val="00333F12"/>
    <w:rsid w:val="003348D2"/>
    <w:rsid w:val="00335931"/>
    <w:rsid w:val="003363C8"/>
    <w:rsid w:val="00336B33"/>
    <w:rsid w:val="00340D22"/>
    <w:rsid w:val="00342AD2"/>
    <w:rsid w:val="003476C5"/>
    <w:rsid w:val="00350C70"/>
    <w:rsid w:val="00351BD6"/>
    <w:rsid w:val="00354F76"/>
    <w:rsid w:val="00363C99"/>
    <w:rsid w:val="0036487B"/>
    <w:rsid w:val="00365744"/>
    <w:rsid w:val="00365DA9"/>
    <w:rsid w:val="00372382"/>
    <w:rsid w:val="00374698"/>
    <w:rsid w:val="0037695E"/>
    <w:rsid w:val="00376A02"/>
    <w:rsid w:val="00377630"/>
    <w:rsid w:val="0038008F"/>
    <w:rsid w:val="0038085D"/>
    <w:rsid w:val="0038110A"/>
    <w:rsid w:val="00381B3D"/>
    <w:rsid w:val="00383017"/>
    <w:rsid w:val="00383E87"/>
    <w:rsid w:val="0038445B"/>
    <w:rsid w:val="00384EFB"/>
    <w:rsid w:val="00390194"/>
    <w:rsid w:val="003932B0"/>
    <w:rsid w:val="00393F71"/>
    <w:rsid w:val="003950BA"/>
    <w:rsid w:val="00395117"/>
    <w:rsid w:val="003955BC"/>
    <w:rsid w:val="003A18C3"/>
    <w:rsid w:val="003A2446"/>
    <w:rsid w:val="003A341A"/>
    <w:rsid w:val="003A4904"/>
    <w:rsid w:val="003A7E06"/>
    <w:rsid w:val="003B3F53"/>
    <w:rsid w:val="003C0BC9"/>
    <w:rsid w:val="003C25B7"/>
    <w:rsid w:val="003C280E"/>
    <w:rsid w:val="003D0BE4"/>
    <w:rsid w:val="003D1BD9"/>
    <w:rsid w:val="003D2720"/>
    <w:rsid w:val="003D54D5"/>
    <w:rsid w:val="003D6565"/>
    <w:rsid w:val="003D7EC0"/>
    <w:rsid w:val="003E048F"/>
    <w:rsid w:val="003E12D1"/>
    <w:rsid w:val="003E43BC"/>
    <w:rsid w:val="003E519D"/>
    <w:rsid w:val="003F102C"/>
    <w:rsid w:val="003F2835"/>
    <w:rsid w:val="003F3F61"/>
    <w:rsid w:val="003F4651"/>
    <w:rsid w:val="003F6F0D"/>
    <w:rsid w:val="003F7FB8"/>
    <w:rsid w:val="0040069A"/>
    <w:rsid w:val="00401A7A"/>
    <w:rsid w:val="00403FAD"/>
    <w:rsid w:val="00404B4B"/>
    <w:rsid w:val="004067B8"/>
    <w:rsid w:val="004117B2"/>
    <w:rsid w:val="004120C2"/>
    <w:rsid w:val="00412166"/>
    <w:rsid w:val="0041220A"/>
    <w:rsid w:val="004130D6"/>
    <w:rsid w:val="00413260"/>
    <w:rsid w:val="00415FF3"/>
    <w:rsid w:val="00416B2B"/>
    <w:rsid w:val="004233EC"/>
    <w:rsid w:val="004242E1"/>
    <w:rsid w:val="0042560F"/>
    <w:rsid w:val="00425B78"/>
    <w:rsid w:val="00425CE0"/>
    <w:rsid w:val="0042604B"/>
    <w:rsid w:val="004263F2"/>
    <w:rsid w:val="0042650B"/>
    <w:rsid w:val="00426AFD"/>
    <w:rsid w:val="00427A60"/>
    <w:rsid w:val="0043244E"/>
    <w:rsid w:val="00433902"/>
    <w:rsid w:val="00434827"/>
    <w:rsid w:val="00437E0B"/>
    <w:rsid w:val="004419D2"/>
    <w:rsid w:val="00442592"/>
    <w:rsid w:val="00444523"/>
    <w:rsid w:val="00444BBA"/>
    <w:rsid w:val="00451E5A"/>
    <w:rsid w:val="00452478"/>
    <w:rsid w:val="004536E9"/>
    <w:rsid w:val="00453ABA"/>
    <w:rsid w:val="00455D1D"/>
    <w:rsid w:val="00455E93"/>
    <w:rsid w:val="004572DD"/>
    <w:rsid w:val="00460D6D"/>
    <w:rsid w:val="0046119B"/>
    <w:rsid w:val="0046452D"/>
    <w:rsid w:val="00465CB3"/>
    <w:rsid w:val="00465ECE"/>
    <w:rsid w:val="004663B9"/>
    <w:rsid w:val="00466D90"/>
    <w:rsid w:val="00472A52"/>
    <w:rsid w:val="00472E98"/>
    <w:rsid w:val="00472FBC"/>
    <w:rsid w:val="00474486"/>
    <w:rsid w:val="00481F91"/>
    <w:rsid w:val="00484376"/>
    <w:rsid w:val="00485025"/>
    <w:rsid w:val="004854D8"/>
    <w:rsid w:val="00485778"/>
    <w:rsid w:val="004871A8"/>
    <w:rsid w:val="004973BC"/>
    <w:rsid w:val="00497467"/>
    <w:rsid w:val="00497CC6"/>
    <w:rsid w:val="004A040E"/>
    <w:rsid w:val="004A491C"/>
    <w:rsid w:val="004A7800"/>
    <w:rsid w:val="004A7DCA"/>
    <w:rsid w:val="004B063F"/>
    <w:rsid w:val="004B06A8"/>
    <w:rsid w:val="004B0B79"/>
    <w:rsid w:val="004B798B"/>
    <w:rsid w:val="004C1058"/>
    <w:rsid w:val="004C15A6"/>
    <w:rsid w:val="004C1E09"/>
    <w:rsid w:val="004C1EC1"/>
    <w:rsid w:val="004C43AC"/>
    <w:rsid w:val="004C4C14"/>
    <w:rsid w:val="004C4E67"/>
    <w:rsid w:val="004C77AF"/>
    <w:rsid w:val="004D5358"/>
    <w:rsid w:val="004D5565"/>
    <w:rsid w:val="004D689A"/>
    <w:rsid w:val="004E0A0D"/>
    <w:rsid w:val="004E1497"/>
    <w:rsid w:val="004E4A4A"/>
    <w:rsid w:val="004E540F"/>
    <w:rsid w:val="004E5C92"/>
    <w:rsid w:val="004E67E5"/>
    <w:rsid w:val="004E7242"/>
    <w:rsid w:val="004F1AFD"/>
    <w:rsid w:val="004F1E9B"/>
    <w:rsid w:val="004F3D70"/>
    <w:rsid w:val="004F4BA3"/>
    <w:rsid w:val="004F4F4F"/>
    <w:rsid w:val="004F5A37"/>
    <w:rsid w:val="004F6D23"/>
    <w:rsid w:val="005012BC"/>
    <w:rsid w:val="00502240"/>
    <w:rsid w:val="00505B54"/>
    <w:rsid w:val="0050682A"/>
    <w:rsid w:val="00506C18"/>
    <w:rsid w:val="00511548"/>
    <w:rsid w:val="00512E23"/>
    <w:rsid w:val="005134FA"/>
    <w:rsid w:val="0051356D"/>
    <w:rsid w:val="00516049"/>
    <w:rsid w:val="00516E4B"/>
    <w:rsid w:val="0051770D"/>
    <w:rsid w:val="00521777"/>
    <w:rsid w:val="00521B91"/>
    <w:rsid w:val="005228AB"/>
    <w:rsid w:val="00523385"/>
    <w:rsid w:val="005235DE"/>
    <w:rsid w:val="00531951"/>
    <w:rsid w:val="00532775"/>
    <w:rsid w:val="005334DF"/>
    <w:rsid w:val="00533677"/>
    <w:rsid w:val="00533E84"/>
    <w:rsid w:val="0053548C"/>
    <w:rsid w:val="00535BC8"/>
    <w:rsid w:val="00537BF1"/>
    <w:rsid w:val="00537C41"/>
    <w:rsid w:val="0054032F"/>
    <w:rsid w:val="00540BA3"/>
    <w:rsid w:val="00542DAA"/>
    <w:rsid w:val="005438A4"/>
    <w:rsid w:val="00544E97"/>
    <w:rsid w:val="005452CD"/>
    <w:rsid w:val="0055025C"/>
    <w:rsid w:val="00550F13"/>
    <w:rsid w:val="00553405"/>
    <w:rsid w:val="00557476"/>
    <w:rsid w:val="00560263"/>
    <w:rsid w:val="00560756"/>
    <w:rsid w:val="0056098D"/>
    <w:rsid w:val="00560D50"/>
    <w:rsid w:val="0056384B"/>
    <w:rsid w:val="0056409A"/>
    <w:rsid w:val="00564575"/>
    <w:rsid w:val="005655DE"/>
    <w:rsid w:val="005665CA"/>
    <w:rsid w:val="00567120"/>
    <w:rsid w:val="00567DF4"/>
    <w:rsid w:val="00571588"/>
    <w:rsid w:val="00571B31"/>
    <w:rsid w:val="00573833"/>
    <w:rsid w:val="00577009"/>
    <w:rsid w:val="00580201"/>
    <w:rsid w:val="00582270"/>
    <w:rsid w:val="00583D0C"/>
    <w:rsid w:val="00584E80"/>
    <w:rsid w:val="005857A9"/>
    <w:rsid w:val="00586E17"/>
    <w:rsid w:val="00587D78"/>
    <w:rsid w:val="0059213E"/>
    <w:rsid w:val="00593100"/>
    <w:rsid w:val="00594F14"/>
    <w:rsid w:val="005950AA"/>
    <w:rsid w:val="00595A73"/>
    <w:rsid w:val="005964DF"/>
    <w:rsid w:val="005A0289"/>
    <w:rsid w:val="005A4519"/>
    <w:rsid w:val="005A5106"/>
    <w:rsid w:val="005A537C"/>
    <w:rsid w:val="005A5533"/>
    <w:rsid w:val="005A56E8"/>
    <w:rsid w:val="005A5994"/>
    <w:rsid w:val="005A61FD"/>
    <w:rsid w:val="005A6DB3"/>
    <w:rsid w:val="005A6E00"/>
    <w:rsid w:val="005B153F"/>
    <w:rsid w:val="005B1B77"/>
    <w:rsid w:val="005B1FFF"/>
    <w:rsid w:val="005B3C13"/>
    <w:rsid w:val="005B4879"/>
    <w:rsid w:val="005B4942"/>
    <w:rsid w:val="005B55F6"/>
    <w:rsid w:val="005B5A0E"/>
    <w:rsid w:val="005C1E38"/>
    <w:rsid w:val="005C225E"/>
    <w:rsid w:val="005C3452"/>
    <w:rsid w:val="005D0F6E"/>
    <w:rsid w:val="005E0346"/>
    <w:rsid w:val="005E06C5"/>
    <w:rsid w:val="005E1E6F"/>
    <w:rsid w:val="005E2322"/>
    <w:rsid w:val="005E2E54"/>
    <w:rsid w:val="005E3ABD"/>
    <w:rsid w:val="005E69CB"/>
    <w:rsid w:val="005F0C0A"/>
    <w:rsid w:val="005F3C05"/>
    <w:rsid w:val="005F5080"/>
    <w:rsid w:val="005F68C2"/>
    <w:rsid w:val="0060019E"/>
    <w:rsid w:val="00601A5F"/>
    <w:rsid w:val="00601CE0"/>
    <w:rsid w:val="00602E9A"/>
    <w:rsid w:val="006051CF"/>
    <w:rsid w:val="00605C5D"/>
    <w:rsid w:val="00606D7F"/>
    <w:rsid w:val="0061183A"/>
    <w:rsid w:val="00611A04"/>
    <w:rsid w:val="006123A4"/>
    <w:rsid w:val="00612426"/>
    <w:rsid w:val="00612474"/>
    <w:rsid w:val="006153AE"/>
    <w:rsid w:val="00616783"/>
    <w:rsid w:val="00616EB5"/>
    <w:rsid w:val="006212DF"/>
    <w:rsid w:val="00621D48"/>
    <w:rsid w:val="0062205B"/>
    <w:rsid w:val="0062216F"/>
    <w:rsid w:val="00622CEA"/>
    <w:rsid w:val="0062452F"/>
    <w:rsid w:val="00624F17"/>
    <w:rsid w:val="00632C78"/>
    <w:rsid w:val="00633995"/>
    <w:rsid w:val="0063472D"/>
    <w:rsid w:val="00640ACC"/>
    <w:rsid w:val="00640DC4"/>
    <w:rsid w:val="006437A8"/>
    <w:rsid w:val="0064388E"/>
    <w:rsid w:val="00643C57"/>
    <w:rsid w:val="00645488"/>
    <w:rsid w:val="0064590A"/>
    <w:rsid w:val="00645AD2"/>
    <w:rsid w:val="006477A9"/>
    <w:rsid w:val="0065070E"/>
    <w:rsid w:val="00651904"/>
    <w:rsid w:val="00653291"/>
    <w:rsid w:val="006541FC"/>
    <w:rsid w:val="006605AC"/>
    <w:rsid w:val="006622E0"/>
    <w:rsid w:val="00664195"/>
    <w:rsid w:val="006675F9"/>
    <w:rsid w:val="00667D16"/>
    <w:rsid w:val="006700A9"/>
    <w:rsid w:val="00673235"/>
    <w:rsid w:val="0067753E"/>
    <w:rsid w:val="006806ED"/>
    <w:rsid w:val="006846B0"/>
    <w:rsid w:val="0069258F"/>
    <w:rsid w:val="00693423"/>
    <w:rsid w:val="00693DE7"/>
    <w:rsid w:val="006945AC"/>
    <w:rsid w:val="00696546"/>
    <w:rsid w:val="00696FEB"/>
    <w:rsid w:val="006A09CE"/>
    <w:rsid w:val="006A1BF6"/>
    <w:rsid w:val="006A2894"/>
    <w:rsid w:val="006A5AAA"/>
    <w:rsid w:val="006A61FB"/>
    <w:rsid w:val="006A7316"/>
    <w:rsid w:val="006A773B"/>
    <w:rsid w:val="006B0FBB"/>
    <w:rsid w:val="006C02F4"/>
    <w:rsid w:val="006C09AE"/>
    <w:rsid w:val="006C1CC7"/>
    <w:rsid w:val="006C1E55"/>
    <w:rsid w:val="006C2881"/>
    <w:rsid w:val="006C4C04"/>
    <w:rsid w:val="006C59ED"/>
    <w:rsid w:val="006C658E"/>
    <w:rsid w:val="006C6D40"/>
    <w:rsid w:val="006D086F"/>
    <w:rsid w:val="006D1CF9"/>
    <w:rsid w:val="006D1DED"/>
    <w:rsid w:val="006D468F"/>
    <w:rsid w:val="006D5B09"/>
    <w:rsid w:val="006D74B1"/>
    <w:rsid w:val="006E28CD"/>
    <w:rsid w:val="006E33A1"/>
    <w:rsid w:val="006E50CD"/>
    <w:rsid w:val="006E5EBE"/>
    <w:rsid w:val="006E7A72"/>
    <w:rsid w:val="006F0313"/>
    <w:rsid w:val="006F0E15"/>
    <w:rsid w:val="006F1CE8"/>
    <w:rsid w:val="006F43D7"/>
    <w:rsid w:val="006F5966"/>
    <w:rsid w:val="00701D27"/>
    <w:rsid w:val="00703663"/>
    <w:rsid w:val="007045FB"/>
    <w:rsid w:val="0070683C"/>
    <w:rsid w:val="00707816"/>
    <w:rsid w:val="00707AA1"/>
    <w:rsid w:val="007108BF"/>
    <w:rsid w:val="00710C64"/>
    <w:rsid w:val="0071447A"/>
    <w:rsid w:val="0071551D"/>
    <w:rsid w:val="00723AC4"/>
    <w:rsid w:val="00723B70"/>
    <w:rsid w:val="007247E9"/>
    <w:rsid w:val="0072797B"/>
    <w:rsid w:val="00727FCE"/>
    <w:rsid w:val="007306DA"/>
    <w:rsid w:val="007342A4"/>
    <w:rsid w:val="007367F4"/>
    <w:rsid w:val="0073735F"/>
    <w:rsid w:val="00740E2B"/>
    <w:rsid w:val="00740E37"/>
    <w:rsid w:val="00741885"/>
    <w:rsid w:val="00742A82"/>
    <w:rsid w:val="007439A5"/>
    <w:rsid w:val="007459FC"/>
    <w:rsid w:val="0075045B"/>
    <w:rsid w:val="0075249C"/>
    <w:rsid w:val="00752650"/>
    <w:rsid w:val="00752E7B"/>
    <w:rsid w:val="00753BFE"/>
    <w:rsid w:val="00754440"/>
    <w:rsid w:val="007567EA"/>
    <w:rsid w:val="00756A99"/>
    <w:rsid w:val="00756D24"/>
    <w:rsid w:val="00757585"/>
    <w:rsid w:val="007578AA"/>
    <w:rsid w:val="007601B0"/>
    <w:rsid w:val="00760CB8"/>
    <w:rsid w:val="00762532"/>
    <w:rsid w:val="00762961"/>
    <w:rsid w:val="00766911"/>
    <w:rsid w:val="00766DEE"/>
    <w:rsid w:val="00770DE7"/>
    <w:rsid w:val="0077120E"/>
    <w:rsid w:val="007715DF"/>
    <w:rsid w:val="007721C8"/>
    <w:rsid w:val="007727FC"/>
    <w:rsid w:val="007728FB"/>
    <w:rsid w:val="00773501"/>
    <w:rsid w:val="0077391E"/>
    <w:rsid w:val="00776623"/>
    <w:rsid w:val="007772B0"/>
    <w:rsid w:val="0077737F"/>
    <w:rsid w:val="007810AE"/>
    <w:rsid w:val="00782571"/>
    <w:rsid w:val="00782DAA"/>
    <w:rsid w:val="007844F0"/>
    <w:rsid w:val="007848A3"/>
    <w:rsid w:val="007854F3"/>
    <w:rsid w:val="007855B1"/>
    <w:rsid w:val="00786CBC"/>
    <w:rsid w:val="00797A0D"/>
    <w:rsid w:val="007A0DDF"/>
    <w:rsid w:val="007A270C"/>
    <w:rsid w:val="007A531A"/>
    <w:rsid w:val="007A6BD1"/>
    <w:rsid w:val="007B045C"/>
    <w:rsid w:val="007B13C0"/>
    <w:rsid w:val="007B1F4E"/>
    <w:rsid w:val="007B4E9D"/>
    <w:rsid w:val="007C1D21"/>
    <w:rsid w:val="007C43B3"/>
    <w:rsid w:val="007C4EAD"/>
    <w:rsid w:val="007C74E6"/>
    <w:rsid w:val="007D13EB"/>
    <w:rsid w:val="007D37C3"/>
    <w:rsid w:val="007D5752"/>
    <w:rsid w:val="007E0F57"/>
    <w:rsid w:val="007E312F"/>
    <w:rsid w:val="007E48B3"/>
    <w:rsid w:val="007E4A11"/>
    <w:rsid w:val="007E4C26"/>
    <w:rsid w:val="007E5C0B"/>
    <w:rsid w:val="007E61EB"/>
    <w:rsid w:val="007F1792"/>
    <w:rsid w:val="007F3878"/>
    <w:rsid w:val="007F3940"/>
    <w:rsid w:val="007F533D"/>
    <w:rsid w:val="007F57C0"/>
    <w:rsid w:val="007F74A9"/>
    <w:rsid w:val="00800176"/>
    <w:rsid w:val="0080445B"/>
    <w:rsid w:val="00810171"/>
    <w:rsid w:val="00810392"/>
    <w:rsid w:val="00811BF1"/>
    <w:rsid w:val="0081226D"/>
    <w:rsid w:val="00813E38"/>
    <w:rsid w:val="00814256"/>
    <w:rsid w:val="00814C8C"/>
    <w:rsid w:val="00817662"/>
    <w:rsid w:val="008209FF"/>
    <w:rsid w:val="00820A4F"/>
    <w:rsid w:val="00820DFB"/>
    <w:rsid w:val="008211AD"/>
    <w:rsid w:val="00823298"/>
    <w:rsid w:val="008243C9"/>
    <w:rsid w:val="008255F7"/>
    <w:rsid w:val="00825660"/>
    <w:rsid w:val="008273EF"/>
    <w:rsid w:val="008322A5"/>
    <w:rsid w:val="008325E6"/>
    <w:rsid w:val="00833239"/>
    <w:rsid w:val="008339D3"/>
    <w:rsid w:val="00833B3A"/>
    <w:rsid w:val="00833D3D"/>
    <w:rsid w:val="00834387"/>
    <w:rsid w:val="00835F77"/>
    <w:rsid w:val="0083678A"/>
    <w:rsid w:val="00842B3B"/>
    <w:rsid w:val="0084531C"/>
    <w:rsid w:val="008455E4"/>
    <w:rsid w:val="008468E0"/>
    <w:rsid w:val="00847412"/>
    <w:rsid w:val="00850724"/>
    <w:rsid w:val="00853CA3"/>
    <w:rsid w:val="00854E72"/>
    <w:rsid w:val="0086121F"/>
    <w:rsid w:val="008647BA"/>
    <w:rsid w:val="0086501F"/>
    <w:rsid w:val="0086742E"/>
    <w:rsid w:val="00870024"/>
    <w:rsid w:val="008707B6"/>
    <w:rsid w:val="00870A4C"/>
    <w:rsid w:val="00871F7F"/>
    <w:rsid w:val="00872068"/>
    <w:rsid w:val="00873C2F"/>
    <w:rsid w:val="008769BF"/>
    <w:rsid w:val="0087769C"/>
    <w:rsid w:val="00882FFC"/>
    <w:rsid w:val="00885453"/>
    <w:rsid w:val="00885DFB"/>
    <w:rsid w:val="00890AB5"/>
    <w:rsid w:val="00893489"/>
    <w:rsid w:val="00894311"/>
    <w:rsid w:val="00896589"/>
    <w:rsid w:val="00896E98"/>
    <w:rsid w:val="008A0FC9"/>
    <w:rsid w:val="008A1144"/>
    <w:rsid w:val="008A2B18"/>
    <w:rsid w:val="008A6E77"/>
    <w:rsid w:val="008A787F"/>
    <w:rsid w:val="008B1324"/>
    <w:rsid w:val="008B1BD4"/>
    <w:rsid w:val="008B2CA3"/>
    <w:rsid w:val="008B4393"/>
    <w:rsid w:val="008B48AE"/>
    <w:rsid w:val="008B747A"/>
    <w:rsid w:val="008B7A0B"/>
    <w:rsid w:val="008C1258"/>
    <w:rsid w:val="008C2048"/>
    <w:rsid w:val="008C38FF"/>
    <w:rsid w:val="008C3A8A"/>
    <w:rsid w:val="008C7253"/>
    <w:rsid w:val="008D114F"/>
    <w:rsid w:val="008D4333"/>
    <w:rsid w:val="008D5880"/>
    <w:rsid w:val="008D6073"/>
    <w:rsid w:val="008D63D3"/>
    <w:rsid w:val="008D7346"/>
    <w:rsid w:val="008D79B9"/>
    <w:rsid w:val="008E0D2F"/>
    <w:rsid w:val="008E2E5A"/>
    <w:rsid w:val="008E3955"/>
    <w:rsid w:val="008E3CF4"/>
    <w:rsid w:val="008E3FD1"/>
    <w:rsid w:val="008E6A83"/>
    <w:rsid w:val="008F09C0"/>
    <w:rsid w:val="008F22DA"/>
    <w:rsid w:val="008F30BF"/>
    <w:rsid w:val="008F505E"/>
    <w:rsid w:val="008F5231"/>
    <w:rsid w:val="008F7701"/>
    <w:rsid w:val="008F7A65"/>
    <w:rsid w:val="008F7BB2"/>
    <w:rsid w:val="008F7EAC"/>
    <w:rsid w:val="00902CA9"/>
    <w:rsid w:val="009035F9"/>
    <w:rsid w:val="00903D39"/>
    <w:rsid w:val="00910732"/>
    <w:rsid w:val="009126A3"/>
    <w:rsid w:val="00914CA3"/>
    <w:rsid w:val="0091554F"/>
    <w:rsid w:val="009157BC"/>
    <w:rsid w:val="00915B31"/>
    <w:rsid w:val="009208E4"/>
    <w:rsid w:val="00925827"/>
    <w:rsid w:val="00926376"/>
    <w:rsid w:val="00931208"/>
    <w:rsid w:val="00931C34"/>
    <w:rsid w:val="0093295D"/>
    <w:rsid w:val="0094035C"/>
    <w:rsid w:val="00940813"/>
    <w:rsid w:val="00943B87"/>
    <w:rsid w:val="00945CE7"/>
    <w:rsid w:val="00945DED"/>
    <w:rsid w:val="00945FA0"/>
    <w:rsid w:val="00952701"/>
    <w:rsid w:val="00953752"/>
    <w:rsid w:val="00956084"/>
    <w:rsid w:val="009607ED"/>
    <w:rsid w:val="00961B93"/>
    <w:rsid w:val="00962F0C"/>
    <w:rsid w:val="00964E36"/>
    <w:rsid w:val="0096733F"/>
    <w:rsid w:val="0097107A"/>
    <w:rsid w:val="009710BA"/>
    <w:rsid w:val="009717A4"/>
    <w:rsid w:val="00972708"/>
    <w:rsid w:val="00973FC4"/>
    <w:rsid w:val="0097538A"/>
    <w:rsid w:val="00975468"/>
    <w:rsid w:val="009776E7"/>
    <w:rsid w:val="00980E16"/>
    <w:rsid w:val="00981A19"/>
    <w:rsid w:val="00981A7E"/>
    <w:rsid w:val="00981D87"/>
    <w:rsid w:val="00983A95"/>
    <w:rsid w:val="0098565A"/>
    <w:rsid w:val="009909A6"/>
    <w:rsid w:val="0099496D"/>
    <w:rsid w:val="00996773"/>
    <w:rsid w:val="0099767F"/>
    <w:rsid w:val="009A05C9"/>
    <w:rsid w:val="009A1D3F"/>
    <w:rsid w:val="009A253B"/>
    <w:rsid w:val="009A2F24"/>
    <w:rsid w:val="009A3BB3"/>
    <w:rsid w:val="009A4F38"/>
    <w:rsid w:val="009A7932"/>
    <w:rsid w:val="009A7A6D"/>
    <w:rsid w:val="009B102D"/>
    <w:rsid w:val="009B3D7F"/>
    <w:rsid w:val="009B4559"/>
    <w:rsid w:val="009C2B3E"/>
    <w:rsid w:val="009C3A19"/>
    <w:rsid w:val="009C60D5"/>
    <w:rsid w:val="009C6F7E"/>
    <w:rsid w:val="009C7EB2"/>
    <w:rsid w:val="009C7F84"/>
    <w:rsid w:val="009D0897"/>
    <w:rsid w:val="009D77E7"/>
    <w:rsid w:val="009D78E5"/>
    <w:rsid w:val="009D7F4C"/>
    <w:rsid w:val="009E0A71"/>
    <w:rsid w:val="009E432C"/>
    <w:rsid w:val="009E4D8B"/>
    <w:rsid w:val="009E5A29"/>
    <w:rsid w:val="009E5C4B"/>
    <w:rsid w:val="009E61B0"/>
    <w:rsid w:val="009E7C2D"/>
    <w:rsid w:val="009F01D0"/>
    <w:rsid w:val="009F0438"/>
    <w:rsid w:val="009F0C75"/>
    <w:rsid w:val="009F0F5E"/>
    <w:rsid w:val="009F12B0"/>
    <w:rsid w:val="009F2B0D"/>
    <w:rsid w:val="009F3BEC"/>
    <w:rsid w:val="009F415F"/>
    <w:rsid w:val="009F5B10"/>
    <w:rsid w:val="009F60FC"/>
    <w:rsid w:val="009F667C"/>
    <w:rsid w:val="009F6FE4"/>
    <w:rsid w:val="00A018E1"/>
    <w:rsid w:val="00A01930"/>
    <w:rsid w:val="00A01E6C"/>
    <w:rsid w:val="00A0676B"/>
    <w:rsid w:val="00A12DCD"/>
    <w:rsid w:val="00A138E5"/>
    <w:rsid w:val="00A148D7"/>
    <w:rsid w:val="00A15223"/>
    <w:rsid w:val="00A2057C"/>
    <w:rsid w:val="00A2235E"/>
    <w:rsid w:val="00A2648B"/>
    <w:rsid w:val="00A26ECD"/>
    <w:rsid w:val="00A32F11"/>
    <w:rsid w:val="00A33969"/>
    <w:rsid w:val="00A34034"/>
    <w:rsid w:val="00A34B1D"/>
    <w:rsid w:val="00A35E33"/>
    <w:rsid w:val="00A41538"/>
    <w:rsid w:val="00A42086"/>
    <w:rsid w:val="00A426C0"/>
    <w:rsid w:val="00A44D75"/>
    <w:rsid w:val="00A46643"/>
    <w:rsid w:val="00A46841"/>
    <w:rsid w:val="00A469C6"/>
    <w:rsid w:val="00A46FE8"/>
    <w:rsid w:val="00A50276"/>
    <w:rsid w:val="00A50B5C"/>
    <w:rsid w:val="00A5149C"/>
    <w:rsid w:val="00A523DA"/>
    <w:rsid w:val="00A52D7F"/>
    <w:rsid w:val="00A52E51"/>
    <w:rsid w:val="00A54CB9"/>
    <w:rsid w:val="00A56086"/>
    <w:rsid w:val="00A601D3"/>
    <w:rsid w:val="00A6272A"/>
    <w:rsid w:val="00A66D3C"/>
    <w:rsid w:val="00A67AB3"/>
    <w:rsid w:val="00A7095B"/>
    <w:rsid w:val="00A722B7"/>
    <w:rsid w:val="00A727E4"/>
    <w:rsid w:val="00A74746"/>
    <w:rsid w:val="00A7653B"/>
    <w:rsid w:val="00A8385D"/>
    <w:rsid w:val="00A855C2"/>
    <w:rsid w:val="00A85F00"/>
    <w:rsid w:val="00A86257"/>
    <w:rsid w:val="00A867AD"/>
    <w:rsid w:val="00A86B94"/>
    <w:rsid w:val="00A917B3"/>
    <w:rsid w:val="00A9200E"/>
    <w:rsid w:val="00A92B63"/>
    <w:rsid w:val="00A93257"/>
    <w:rsid w:val="00A947A9"/>
    <w:rsid w:val="00A95913"/>
    <w:rsid w:val="00A96000"/>
    <w:rsid w:val="00A96BBC"/>
    <w:rsid w:val="00A96BD4"/>
    <w:rsid w:val="00AA103F"/>
    <w:rsid w:val="00AA1AB6"/>
    <w:rsid w:val="00AA2CC5"/>
    <w:rsid w:val="00AA3F2E"/>
    <w:rsid w:val="00AA5EA0"/>
    <w:rsid w:val="00AA614F"/>
    <w:rsid w:val="00AA75DC"/>
    <w:rsid w:val="00AA7700"/>
    <w:rsid w:val="00AA7E12"/>
    <w:rsid w:val="00AB283D"/>
    <w:rsid w:val="00AB3AE9"/>
    <w:rsid w:val="00AB48D9"/>
    <w:rsid w:val="00AB4DD6"/>
    <w:rsid w:val="00AB56DF"/>
    <w:rsid w:val="00AC13E1"/>
    <w:rsid w:val="00AC1F99"/>
    <w:rsid w:val="00AC3B3C"/>
    <w:rsid w:val="00AC5174"/>
    <w:rsid w:val="00AC60B7"/>
    <w:rsid w:val="00AC6A9A"/>
    <w:rsid w:val="00AD2D4F"/>
    <w:rsid w:val="00AD332A"/>
    <w:rsid w:val="00AD33AC"/>
    <w:rsid w:val="00AD7A94"/>
    <w:rsid w:val="00AD7D0D"/>
    <w:rsid w:val="00AE0892"/>
    <w:rsid w:val="00AE101E"/>
    <w:rsid w:val="00AE4CD3"/>
    <w:rsid w:val="00AE62C8"/>
    <w:rsid w:val="00AE759A"/>
    <w:rsid w:val="00AF4008"/>
    <w:rsid w:val="00AF5A91"/>
    <w:rsid w:val="00AF6670"/>
    <w:rsid w:val="00AF6CE6"/>
    <w:rsid w:val="00B01C45"/>
    <w:rsid w:val="00B01D15"/>
    <w:rsid w:val="00B0245F"/>
    <w:rsid w:val="00B03F0F"/>
    <w:rsid w:val="00B06D4B"/>
    <w:rsid w:val="00B10480"/>
    <w:rsid w:val="00B12A5D"/>
    <w:rsid w:val="00B1365B"/>
    <w:rsid w:val="00B142DA"/>
    <w:rsid w:val="00B154B9"/>
    <w:rsid w:val="00B156F4"/>
    <w:rsid w:val="00B15EBE"/>
    <w:rsid w:val="00B161E6"/>
    <w:rsid w:val="00B16506"/>
    <w:rsid w:val="00B17A6D"/>
    <w:rsid w:val="00B17E6A"/>
    <w:rsid w:val="00B208E1"/>
    <w:rsid w:val="00B20B34"/>
    <w:rsid w:val="00B20D9B"/>
    <w:rsid w:val="00B24DD9"/>
    <w:rsid w:val="00B26A0F"/>
    <w:rsid w:val="00B35FF5"/>
    <w:rsid w:val="00B36817"/>
    <w:rsid w:val="00B40DFD"/>
    <w:rsid w:val="00B42427"/>
    <w:rsid w:val="00B44DC7"/>
    <w:rsid w:val="00B454F8"/>
    <w:rsid w:val="00B46E1E"/>
    <w:rsid w:val="00B473BD"/>
    <w:rsid w:val="00B47F1F"/>
    <w:rsid w:val="00B50FBC"/>
    <w:rsid w:val="00B52A9C"/>
    <w:rsid w:val="00B54B46"/>
    <w:rsid w:val="00B565F4"/>
    <w:rsid w:val="00B57F09"/>
    <w:rsid w:val="00B616FF"/>
    <w:rsid w:val="00B62161"/>
    <w:rsid w:val="00B6309D"/>
    <w:rsid w:val="00B6456B"/>
    <w:rsid w:val="00B65F01"/>
    <w:rsid w:val="00B661CC"/>
    <w:rsid w:val="00B6636A"/>
    <w:rsid w:val="00B67F6E"/>
    <w:rsid w:val="00B70383"/>
    <w:rsid w:val="00B70472"/>
    <w:rsid w:val="00B70688"/>
    <w:rsid w:val="00B70F0A"/>
    <w:rsid w:val="00B727B8"/>
    <w:rsid w:val="00B77759"/>
    <w:rsid w:val="00B80A85"/>
    <w:rsid w:val="00B80DE0"/>
    <w:rsid w:val="00B81290"/>
    <w:rsid w:val="00B81798"/>
    <w:rsid w:val="00B8267C"/>
    <w:rsid w:val="00B82785"/>
    <w:rsid w:val="00B858A8"/>
    <w:rsid w:val="00B8678F"/>
    <w:rsid w:val="00B8745F"/>
    <w:rsid w:val="00B904D9"/>
    <w:rsid w:val="00B90BB7"/>
    <w:rsid w:val="00B90F53"/>
    <w:rsid w:val="00B924E8"/>
    <w:rsid w:val="00B948E3"/>
    <w:rsid w:val="00B94C71"/>
    <w:rsid w:val="00B97A3B"/>
    <w:rsid w:val="00BA3C3A"/>
    <w:rsid w:val="00BB12F8"/>
    <w:rsid w:val="00BB2102"/>
    <w:rsid w:val="00BB327B"/>
    <w:rsid w:val="00BB62E2"/>
    <w:rsid w:val="00BC2D74"/>
    <w:rsid w:val="00BC3617"/>
    <w:rsid w:val="00BC36BC"/>
    <w:rsid w:val="00BC38EA"/>
    <w:rsid w:val="00BD0B3E"/>
    <w:rsid w:val="00BD4C23"/>
    <w:rsid w:val="00BD5244"/>
    <w:rsid w:val="00BD5540"/>
    <w:rsid w:val="00BE211A"/>
    <w:rsid w:val="00BE21EE"/>
    <w:rsid w:val="00BE2307"/>
    <w:rsid w:val="00BE2959"/>
    <w:rsid w:val="00BE2F16"/>
    <w:rsid w:val="00BE5219"/>
    <w:rsid w:val="00BE6DF4"/>
    <w:rsid w:val="00BE6EE8"/>
    <w:rsid w:val="00BF1856"/>
    <w:rsid w:val="00BF34C4"/>
    <w:rsid w:val="00BF442D"/>
    <w:rsid w:val="00BF50AC"/>
    <w:rsid w:val="00BF54EF"/>
    <w:rsid w:val="00C02072"/>
    <w:rsid w:val="00C021B4"/>
    <w:rsid w:val="00C02293"/>
    <w:rsid w:val="00C0667A"/>
    <w:rsid w:val="00C107C1"/>
    <w:rsid w:val="00C10F47"/>
    <w:rsid w:val="00C111B7"/>
    <w:rsid w:val="00C14ED1"/>
    <w:rsid w:val="00C1665C"/>
    <w:rsid w:val="00C20ADE"/>
    <w:rsid w:val="00C2351D"/>
    <w:rsid w:val="00C242D6"/>
    <w:rsid w:val="00C253B3"/>
    <w:rsid w:val="00C30E3E"/>
    <w:rsid w:val="00C319EB"/>
    <w:rsid w:val="00C32125"/>
    <w:rsid w:val="00C3285A"/>
    <w:rsid w:val="00C35410"/>
    <w:rsid w:val="00C41191"/>
    <w:rsid w:val="00C41DDD"/>
    <w:rsid w:val="00C4331F"/>
    <w:rsid w:val="00C501A9"/>
    <w:rsid w:val="00C51923"/>
    <w:rsid w:val="00C53BB4"/>
    <w:rsid w:val="00C54C76"/>
    <w:rsid w:val="00C56537"/>
    <w:rsid w:val="00C56C41"/>
    <w:rsid w:val="00C6120D"/>
    <w:rsid w:val="00C623EC"/>
    <w:rsid w:val="00C62550"/>
    <w:rsid w:val="00C62B34"/>
    <w:rsid w:val="00C63DD9"/>
    <w:rsid w:val="00C67E3A"/>
    <w:rsid w:val="00C702DD"/>
    <w:rsid w:val="00C70A96"/>
    <w:rsid w:val="00C70CC1"/>
    <w:rsid w:val="00C8081A"/>
    <w:rsid w:val="00C80981"/>
    <w:rsid w:val="00C81297"/>
    <w:rsid w:val="00C8550F"/>
    <w:rsid w:val="00C86587"/>
    <w:rsid w:val="00C86C07"/>
    <w:rsid w:val="00C87925"/>
    <w:rsid w:val="00C9283B"/>
    <w:rsid w:val="00C9327C"/>
    <w:rsid w:val="00CA0662"/>
    <w:rsid w:val="00CA1CC7"/>
    <w:rsid w:val="00CA2C31"/>
    <w:rsid w:val="00CA40FF"/>
    <w:rsid w:val="00CA6C77"/>
    <w:rsid w:val="00CB263C"/>
    <w:rsid w:val="00CB3B2D"/>
    <w:rsid w:val="00CB7B1B"/>
    <w:rsid w:val="00CC430B"/>
    <w:rsid w:val="00CC5F96"/>
    <w:rsid w:val="00CC6650"/>
    <w:rsid w:val="00CC6810"/>
    <w:rsid w:val="00CC7F3E"/>
    <w:rsid w:val="00CD0F50"/>
    <w:rsid w:val="00CD1A07"/>
    <w:rsid w:val="00CD2FB3"/>
    <w:rsid w:val="00CD4F87"/>
    <w:rsid w:val="00CD632D"/>
    <w:rsid w:val="00CD748D"/>
    <w:rsid w:val="00CE17D2"/>
    <w:rsid w:val="00CE332F"/>
    <w:rsid w:val="00CE50BF"/>
    <w:rsid w:val="00CE5E2A"/>
    <w:rsid w:val="00CF0232"/>
    <w:rsid w:val="00CF05F6"/>
    <w:rsid w:val="00CF060E"/>
    <w:rsid w:val="00CF10BD"/>
    <w:rsid w:val="00CF1704"/>
    <w:rsid w:val="00CF23A6"/>
    <w:rsid w:val="00CF2699"/>
    <w:rsid w:val="00CF2C9A"/>
    <w:rsid w:val="00CF3931"/>
    <w:rsid w:val="00CF579E"/>
    <w:rsid w:val="00CF7CF6"/>
    <w:rsid w:val="00D01080"/>
    <w:rsid w:val="00D050F5"/>
    <w:rsid w:val="00D12F77"/>
    <w:rsid w:val="00D16248"/>
    <w:rsid w:val="00D163A6"/>
    <w:rsid w:val="00D16814"/>
    <w:rsid w:val="00D20086"/>
    <w:rsid w:val="00D2196B"/>
    <w:rsid w:val="00D22BEA"/>
    <w:rsid w:val="00D258B8"/>
    <w:rsid w:val="00D25F2D"/>
    <w:rsid w:val="00D2614A"/>
    <w:rsid w:val="00D30DB9"/>
    <w:rsid w:val="00D36E25"/>
    <w:rsid w:val="00D377D4"/>
    <w:rsid w:val="00D37CD2"/>
    <w:rsid w:val="00D412F1"/>
    <w:rsid w:val="00D41FFD"/>
    <w:rsid w:val="00D43D42"/>
    <w:rsid w:val="00D445D5"/>
    <w:rsid w:val="00D44C95"/>
    <w:rsid w:val="00D4565F"/>
    <w:rsid w:val="00D46120"/>
    <w:rsid w:val="00D4639D"/>
    <w:rsid w:val="00D47200"/>
    <w:rsid w:val="00D52770"/>
    <w:rsid w:val="00D53B02"/>
    <w:rsid w:val="00D54BF5"/>
    <w:rsid w:val="00D651EB"/>
    <w:rsid w:val="00D663F4"/>
    <w:rsid w:val="00D7319F"/>
    <w:rsid w:val="00D748F9"/>
    <w:rsid w:val="00D74930"/>
    <w:rsid w:val="00D7498A"/>
    <w:rsid w:val="00D74E59"/>
    <w:rsid w:val="00D75805"/>
    <w:rsid w:val="00D759D5"/>
    <w:rsid w:val="00D7637B"/>
    <w:rsid w:val="00D76423"/>
    <w:rsid w:val="00D76768"/>
    <w:rsid w:val="00D8044E"/>
    <w:rsid w:val="00D83B3E"/>
    <w:rsid w:val="00D85CF7"/>
    <w:rsid w:val="00D86853"/>
    <w:rsid w:val="00D90207"/>
    <w:rsid w:val="00D90E46"/>
    <w:rsid w:val="00D91D61"/>
    <w:rsid w:val="00D93726"/>
    <w:rsid w:val="00DA33C3"/>
    <w:rsid w:val="00DA5D03"/>
    <w:rsid w:val="00DA6B48"/>
    <w:rsid w:val="00DA77F1"/>
    <w:rsid w:val="00DB1A57"/>
    <w:rsid w:val="00DB5E5D"/>
    <w:rsid w:val="00DB704D"/>
    <w:rsid w:val="00DB7A27"/>
    <w:rsid w:val="00DB7CC2"/>
    <w:rsid w:val="00DC13DD"/>
    <w:rsid w:val="00DC24F6"/>
    <w:rsid w:val="00DC2BD3"/>
    <w:rsid w:val="00DC332C"/>
    <w:rsid w:val="00DC3C5A"/>
    <w:rsid w:val="00DC4AF5"/>
    <w:rsid w:val="00DC679C"/>
    <w:rsid w:val="00DC6DD6"/>
    <w:rsid w:val="00DC781D"/>
    <w:rsid w:val="00DD0CE3"/>
    <w:rsid w:val="00DD36C8"/>
    <w:rsid w:val="00DD4886"/>
    <w:rsid w:val="00DD5E01"/>
    <w:rsid w:val="00DD7DDA"/>
    <w:rsid w:val="00DE1384"/>
    <w:rsid w:val="00DE1751"/>
    <w:rsid w:val="00DE18CE"/>
    <w:rsid w:val="00DE1C31"/>
    <w:rsid w:val="00DE6D7D"/>
    <w:rsid w:val="00DE7ED9"/>
    <w:rsid w:val="00DF37C3"/>
    <w:rsid w:val="00DF6221"/>
    <w:rsid w:val="00DF7361"/>
    <w:rsid w:val="00E0392D"/>
    <w:rsid w:val="00E03A3D"/>
    <w:rsid w:val="00E04356"/>
    <w:rsid w:val="00E0664C"/>
    <w:rsid w:val="00E06EE3"/>
    <w:rsid w:val="00E12013"/>
    <w:rsid w:val="00E12DDE"/>
    <w:rsid w:val="00E13BBB"/>
    <w:rsid w:val="00E156C7"/>
    <w:rsid w:val="00E178B9"/>
    <w:rsid w:val="00E221A3"/>
    <w:rsid w:val="00E22A89"/>
    <w:rsid w:val="00E24A78"/>
    <w:rsid w:val="00E2653C"/>
    <w:rsid w:val="00E26582"/>
    <w:rsid w:val="00E308D7"/>
    <w:rsid w:val="00E325B8"/>
    <w:rsid w:val="00E33683"/>
    <w:rsid w:val="00E33E73"/>
    <w:rsid w:val="00E3679D"/>
    <w:rsid w:val="00E3750A"/>
    <w:rsid w:val="00E415EF"/>
    <w:rsid w:val="00E428DB"/>
    <w:rsid w:val="00E4304F"/>
    <w:rsid w:val="00E44400"/>
    <w:rsid w:val="00E44B09"/>
    <w:rsid w:val="00E4531B"/>
    <w:rsid w:val="00E459DE"/>
    <w:rsid w:val="00E45ECA"/>
    <w:rsid w:val="00E525C5"/>
    <w:rsid w:val="00E57AF7"/>
    <w:rsid w:val="00E61717"/>
    <w:rsid w:val="00E6264A"/>
    <w:rsid w:val="00E63856"/>
    <w:rsid w:val="00E63993"/>
    <w:rsid w:val="00E63E50"/>
    <w:rsid w:val="00E71C2F"/>
    <w:rsid w:val="00E72E7F"/>
    <w:rsid w:val="00E734AB"/>
    <w:rsid w:val="00E74176"/>
    <w:rsid w:val="00E801C0"/>
    <w:rsid w:val="00E802A4"/>
    <w:rsid w:val="00E80655"/>
    <w:rsid w:val="00E82041"/>
    <w:rsid w:val="00E847A9"/>
    <w:rsid w:val="00E86E9F"/>
    <w:rsid w:val="00E90797"/>
    <w:rsid w:val="00E91010"/>
    <w:rsid w:val="00E9306D"/>
    <w:rsid w:val="00E932A3"/>
    <w:rsid w:val="00E946FB"/>
    <w:rsid w:val="00E960E3"/>
    <w:rsid w:val="00E97E3A"/>
    <w:rsid w:val="00EA3435"/>
    <w:rsid w:val="00EA4939"/>
    <w:rsid w:val="00EA4B2E"/>
    <w:rsid w:val="00EA5411"/>
    <w:rsid w:val="00EA5F9D"/>
    <w:rsid w:val="00EA6AA7"/>
    <w:rsid w:val="00EB2F72"/>
    <w:rsid w:val="00EB39FB"/>
    <w:rsid w:val="00EB3F64"/>
    <w:rsid w:val="00EB4381"/>
    <w:rsid w:val="00EB546D"/>
    <w:rsid w:val="00EB65A7"/>
    <w:rsid w:val="00EC0737"/>
    <w:rsid w:val="00EC11BD"/>
    <w:rsid w:val="00EC2030"/>
    <w:rsid w:val="00EC2839"/>
    <w:rsid w:val="00EC2C56"/>
    <w:rsid w:val="00EC3AF4"/>
    <w:rsid w:val="00EC412E"/>
    <w:rsid w:val="00EC5564"/>
    <w:rsid w:val="00ED4337"/>
    <w:rsid w:val="00ED4C86"/>
    <w:rsid w:val="00ED6E4B"/>
    <w:rsid w:val="00EE047D"/>
    <w:rsid w:val="00EE1031"/>
    <w:rsid w:val="00EE16ED"/>
    <w:rsid w:val="00EE1A42"/>
    <w:rsid w:val="00EE3B17"/>
    <w:rsid w:val="00EE3D34"/>
    <w:rsid w:val="00EE646B"/>
    <w:rsid w:val="00EE6A3F"/>
    <w:rsid w:val="00EE7246"/>
    <w:rsid w:val="00EF1C01"/>
    <w:rsid w:val="00EF1FB5"/>
    <w:rsid w:val="00EF2D6C"/>
    <w:rsid w:val="00EF499E"/>
    <w:rsid w:val="00EF7FE7"/>
    <w:rsid w:val="00F00753"/>
    <w:rsid w:val="00F00A50"/>
    <w:rsid w:val="00F01451"/>
    <w:rsid w:val="00F02C6E"/>
    <w:rsid w:val="00F03F1B"/>
    <w:rsid w:val="00F045FC"/>
    <w:rsid w:val="00F04EE6"/>
    <w:rsid w:val="00F04F32"/>
    <w:rsid w:val="00F0690B"/>
    <w:rsid w:val="00F07735"/>
    <w:rsid w:val="00F07A8F"/>
    <w:rsid w:val="00F100FE"/>
    <w:rsid w:val="00F106C0"/>
    <w:rsid w:val="00F116DD"/>
    <w:rsid w:val="00F13468"/>
    <w:rsid w:val="00F15891"/>
    <w:rsid w:val="00F25E87"/>
    <w:rsid w:val="00F264FA"/>
    <w:rsid w:val="00F26728"/>
    <w:rsid w:val="00F32625"/>
    <w:rsid w:val="00F33DEE"/>
    <w:rsid w:val="00F34AF8"/>
    <w:rsid w:val="00F37EC2"/>
    <w:rsid w:val="00F40BA6"/>
    <w:rsid w:val="00F412BF"/>
    <w:rsid w:val="00F420BD"/>
    <w:rsid w:val="00F42EFC"/>
    <w:rsid w:val="00F43430"/>
    <w:rsid w:val="00F47FA3"/>
    <w:rsid w:val="00F5021D"/>
    <w:rsid w:val="00F52DDD"/>
    <w:rsid w:val="00F52FD8"/>
    <w:rsid w:val="00F53194"/>
    <w:rsid w:val="00F53BD4"/>
    <w:rsid w:val="00F55124"/>
    <w:rsid w:val="00F60289"/>
    <w:rsid w:val="00F6073F"/>
    <w:rsid w:val="00F60F8F"/>
    <w:rsid w:val="00F642F4"/>
    <w:rsid w:val="00F7209D"/>
    <w:rsid w:val="00F72410"/>
    <w:rsid w:val="00F743D1"/>
    <w:rsid w:val="00F75621"/>
    <w:rsid w:val="00F775A7"/>
    <w:rsid w:val="00F827C1"/>
    <w:rsid w:val="00F83176"/>
    <w:rsid w:val="00F83560"/>
    <w:rsid w:val="00F83FBA"/>
    <w:rsid w:val="00F87509"/>
    <w:rsid w:val="00F90FD9"/>
    <w:rsid w:val="00F928D8"/>
    <w:rsid w:val="00F95D19"/>
    <w:rsid w:val="00F9611B"/>
    <w:rsid w:val="00F96595"/>
    <w:rsid w:val="00F970B6"/>
    <w:rsid w:val="00FA014C"/>
    <w:rsid w:val="00FA033E"/>
    <w:rsid w:val="00FA05B1"/>
    <w:rsid w:val="00FA2C92"/>
    <w:rsid w:val="00FA46CA"/>
    <w:rsid w:val="00FA6211"/>
    <w:rsid w:val="00FB0B18"/>
    <w:rsid w:val="00FB1162"/>
    <w:rsid w:val="00FB2B2B"/>
    <w:rsid w:val="00FB3F90"/>
    <w:rsid w:val="00FB516B"/>
    <w:rsid w:val="00FB5CE7"/>
    <w:rsid w:val="00FC078B"/>
    <w:rsid w:val="00FC0A34"/>
    <w:rsid w:val="00FC19E9"/>
    <w:rsid w:val="00FD1C94"/>
    <w:rsid w:val="00FD2D85"/>
    <w:rsid w:val="00FD3CDC"/>
    <w:rsid w:val="00FD5B5E"/>
    <w:rsid w:val="00FD607A"/>
    <w:rsid w:val="00FD68D0"/>
    <w:rsid w:val="00FD6FD3"/>
    <w:rsid w:val="00FD7DD2"/>
    <w:rsid w:val="00FE190C"/>
    <w:rsid w:val="00FE1987"/>
    <w:rsid w:val="00FE1E2C"/>
    <w:rsid w:val="00FE5A09"/>
    <w:rsid w:val="00FE7BA8"/>
    <w:rsid w:val="00FE7CE1"/>
    <w:rsid w:val="00FF2710"/>
    <w:rsid w:val="00FF6273"/>
    <w:rsid w:val="00FF6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0E69B1-373D-4EB6-BBA3-20D5D36C2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0CC1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0CC1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39"/>
    <w:rsid w:val="00C70CC1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anio, Jevelaica Mae</dc:creator>
  <cp:keywords/>
  <dc:description/>
  <cp:lastModifiedBy>Beranio, Jevelaica Mae</cp:lastModifiedBy>
  <cp:revision>1</cp:revision>
  <dcterms:created xsi:type="dcterms:W3CDTF">2024-03-15T16:21:00Z</dcterms:created>
  <dcterms:modified xsi:type="dcterms:W3CDTF">2024-03-15T16:22:00Z</dcterms:modified>
</cp:coreProperties>
</file>